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1AC33" w14:textId="25F00377" w:rsidR="00C73D69" w:rsidRPr="00E717DA" w:rsidRDefault="00306700" w:rsidP="00306700">
      <w:pPr>
        <w:jc w:val="center"/>
        <w:rPr>
          <w:rFonts w:ascii="Times New Roman" w:hAnsi="Times New Roman" w:cs="Times New Roman"/>
          <w:sz w:val="24"/>
          <w:szCs w:val="24"/>
        </w:rPr>
      </w:pPr>
      <w:r w:rsidRPr="00E717DA">
        <w:rPr>
          <w:rFonts w:ascii="Times New Roman" w:hAnsi="Times New Roman" w:cs="Times New Roman"/>
          <w:sz w:val="24"/>
          <w:szCs w:val="24"/>
        </w:rPr>
        <w:t>Table S</w:t>
      </w:r>
      <w:r w:rsidR="00B05F4A" w:rsidRPr="00E717DA">
        <w:rPr>
          <w:rFonts w:ascii="Times New Roman" w:hAnsi="Times New Roman" w:cs="Times New Roman"/>
          <w:sz w:val="24"/>
          <w:szCs w:val="24"/>
        </w:rPr>
        <w:t>2</w:t>
      </w:r>
      <w:r w:rsidRPr="00E717DA">
        <w:rPr>
          <w:rFonts w:ascii="Times New Roman" w:hAnsi="Times New Roman" w:cs="Times New Roman"/>
          <w:sz w:val="24"/>
          <w:szCs w:val="24"/>
        </w:rPr>
        <w:t>. Sequence of siRNA sequences</w:t>
      </w:r>
    </w:p>
    <w:p w14:paraId="5777996E" w14:textId="102F02DD" w:rsidR="00306700" w:rsidRPr="00E717DA" w:rsidRDefault="00306700" w:rsidP="007D49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7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36"/>
        <w:gridCol w:w="3680"/>
        <w:gridCol w:w="797"/>
        <w:gridCol w:w="797"/>
        <w:gridCol w:w="142"/>
      </w:tblGrid>
      <w:tr w:rsidR="00311DF9" w:rsidRPr="00E717DA" w14:paraId="1EE99C8C" w14:textId="163E7E6C" w:rsidTr="00311DF9">
        <w:trPr>
          <w:gridAfter w:val="1"/>
          <w:wAfter w:w="142" w:type="dxa"/>
          <w:trHeight w:val="534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2D90FC86" w14:textId="31E01486" w:rsidR="00311DF9" w:rsidRPr="00E717DA" w:rsidRDefault="00311DF9" w:rsidP="007E47D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7D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3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47221" w14:textId="77777777" w:rsidR="00311DF9" w:rsidRPr="00E717DA" w:rsidRDefault="00311DF9" w:rsidP="003A67C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7D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D0B2079" w14:textId="6ACE616C" w:rsidR="00311DF9" w:rsidRPr="00E717DA" w:rsidRDefault="00311DF9" w:rsidP="00CB6D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7D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717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7684BE23" w14:textId="77777777" w:rsidR="00311DF9" w:rsidRPr="00E717DA" w:rsidRDefault="00311DF9" w:rsidP="00CB6D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1DF9" w:rsidRPr="00E717DA" w14:paraId="1C8414F1" w14:textId="77777777" w:rsidTr="00311DF9">
        <w:tc>
          <w:tcPr>
            <w:tcW w:w="2233" w:type="dxa"/>
            <w:tcBorders>
              <w:top w:val="single" w:sz="4" w:space="0" w:color="auto"/>
            </w:tcBorders>
          </w:tcPr>
          <w:p w14:paraId="0327717E" w14:textId="59C13801" w:rsidR="00311DF9" w:rsidRPr="00E717DA" w:rsidRDefault="00311DF9" w:rsidP="00311DF9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1-F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FFAE80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  <w:tcBorders>
              <w:top w:val="single" w:sz="4" w:space="0" w:color="auto"/>
            </w:tcBorders>
          </w:tcPr>
          <w:p w14:paraId="1B399EF4" w14:textId="5D7F3ACD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AUUCAUGUAGAAAUUGAUGAU</w:t>
            </w:r>
          </w:p>
        </w:tc>
      </w:tr>
      <w:tr w:rsidR="00311DF9" w:rsidRPr="00E717DA" w14:paraId="3ED91FFB" w14:textId="77777777" w:rsidTr="00311DF9">
        <w:tc>
          <w:tcPr>
            <w:tcW w:w="2233" w:type="dxa"/>
          </w:tcPr>
          <w:p w14:paraId="1224163A" w14:textId="7D32106B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1-R</w:t>
            </w:r>
          </w:p>
        </w:tc>
        <w:tc>
          <w:tcPr>
            <w:tcW w:w="236" w:type="dxa"/>
          </w:tcPr>
          <w:p w14:paraId="2BF3E0F8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0D757D26" w14:textId="0FD65126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CAUCAAUUUCUACAUGAAUAU</w:t>
            </w:r>
          </w:p>
        </w:tc>
      </w:tr>
      <w:tr w:rsidR="00311DF9" w:rsidRPr="00E717DA" w14:paraId="4CDDDEC0" w14:textId="77777777" w:rsidTr="00311DF9">
        <w:tc>
          <w:tcPr>
            <w:tcW w:w="2233" w:type="dxa"/>
          </w:tcPr>
          <w:p w14:paraId="2AACC051" w14:textId="235F554F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2-F</w:t>
            </w:r>
          </w:p>
        </w:tc>
        <w:tc>
          <w:tcPr>
            <w:tcW w:w="236" w:type="dxa"/>
          </w:tcPr>
          <w:p w14:paraId="1424E1FA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405ABEFD" w14:textId="460A4C7B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UUAAUGUCUGAAUAUCUCCUC</w:t>
            </w:r>
          </w:p>
        </w:tc>
      </w:tr>
      <w:tr w:rsidR="00311DF9" w:rsidRPr="00E717DA" w14:paraId="41ADC741" w14:textId="77777777" w:rsidTr="00311DF9">
        <w:tc>
          <w:tcPr>
            <w:tcW w:w="2233" w:type="dxa"/>
          </w:tcPr>
          <w:p w14:paraId="76B74297" w14:textId="023D14A5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2-R</w:t>
            </w:r>
          </w:p>
        </w:tc>
        <w:tc>
          <w:tcPr>
            <w:tcW w:w="236" w:type="dxa"/>
          </w:tcPr>
          <w:p w14:paraId="5C22D7CD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6F8288B3" w14:textId="65FDFEBF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GGAGAUAUUCAGACAUUAAAG</w:t>
            </w:r>
          </w:p>
        </w:tc>
      </w:tr>
      <w:tr w:rsidR="00311DF9" w:rsidRPr="00E717DA" w14:paraId="00392442" w14:textId="77777777" w:rsidTr="00311DF9">
        <w:tc>
          <w:tcPr>
            <w:tcW w:w="2233" w:type="dxa"/>
          </w:tcPr>
          <w:p w14:paraId="42C1ECF1" w14:textId="4B9947AD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3-F</w:t>
            </w:r>
          </w:p>
        </w:tc>
        <w:tc>
          <w:tcPr>
            <w:tcW w:w="236" w:type="dxa"/>
          </w:tcPr>
          <w:p w14:paraId="6CC82F8C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24ABBBB5" w14:textId="3FBDBB53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ACGUUUGAAGGAAUUCGUCCA</w:t>
            </w:r>
          </w:p>
        </w:tc>
      </w:tr>
      <w:tr w:rsidR="00311DF9" w:rsidRPr="00E717DA" w14:paraId="05740554" w14:textId="77777777" w:rsidTr="00311DF9">
        <w:tc>
          <w:tcPr>
            <w:tcW w:w="2233" w:type="dxa"/>
          </w:tcPr>
          <w:p w14:paraId="2B30A310" w14:textId="6D6BB46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iSENP</w:t>
            </w:r>
            <w:r w:rsidRPr="00E717DA">
              <w:rPr>
                <w:rFonts w:ascii="Times New Roman" w:hAnsi="Times New Roman" w:cs="Times New Roman"/>
                <w:szCs w:val="21"/>
              </w:rPr>
              <w:t>3-R</w:t>
            </w:r>
          </w:p>
        </w:tc>
        <w:tc>
          <w:tcPr>
            <w:tcW w:w="236" w:type="dxa"/>
          </w:tcPr>
          <w:p w14:paraId="45F6B414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03EC614D" w14:textId="56D50A3D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GACGAAUUCCUUCAAACGUAU</w:t>
            </w:r>
          </w:p>
        </w:tc>
      </w:tr>
      <w:tr w:rsidR="00311DF9" w:rsidRPr="00E717DA" w14:paraId="2DAD9092" w14:textId="77777777" w:rsidTr="00311DF9">
        <w:tc>
          <w:tcPr>
            <w:tcW w:w="2233" w:type="dxa"/>
          </w:tcPr>
          <w:p w14:paraId="4EFD2615" w14:textId="11A9613F" w:rsidR="00311DF9" w:rsidRPr="00E717DA" w:rsidRDefault="001E3EB1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311DF9" w:rsidRPr="00E717DA">
              <w:rPr>
                <w:rFonts w:ascii="Times New Roman" w:hAnsi="Times New Roman" w:cs="Times New Roman" w:hint="eastAsia"/>
                <w:szCs w:val="21"/>
              </w:rPr>
              <w:t>iSENP</w:t>
            </w:r>
            <w:r w:rsidR="00311DF9" w:rsidRPr="00E717DA">
              <w:rPr>
                <w:rFonts w:ascii="Times New Roman" w:hAnsi="Times New Roman" w:cs="Times New Roman"/>
                <w:szCs w:val="21"/>
              </w:rPr>
              <w:t>5-F</w:t>
            </w:r>
          </w:p>
        </w:tc>
        <w:tc>
          <w:tcPr>
            <w:tcW w:w="236" w:type="dxa"/>
          </w:tcPr>
          <w:p w14:paraId="2A4F0793" w14:textId="77777777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60AAC0CE" w14:textId="24674F04" w:rsidR="00311DF9" w:rsidRPr="00E717DA" w:rsidRDefault="00311DF9" w:rsidP="00AC132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AAGAAAGAGCUUCCUUUAGUG</w:t>
            </w:r>
          </w:p>
        </w:tc>
      </w:tr>
      <w:tr w:rsidR="00311DF9" w:rsidRPr="00E717DA" w14:paraId="1ADCCCFC" w14:textId="77777777" w:rsidTr="00311DF9">
        <w:tc>
          <w:tcPr>
            <w:tcW w:w="2233" w:type="dxa"/>
          </w:tcPr>
          <w:p w14:paraId="4F1221BA" w14:textId="3CAE4FB8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siSENP5-R</w:t>
            </w:r>
          </w:p>
        </w:tc>
        <w:tc>
          <w:tcPr>
            <w:tcW w:w="236" w:type="dxa"/>
          </w:tcPr>
          <w:p w14:paraId="696E6596" w14:textId="7777777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05A4B5BD" w14:textId="34E251F1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CUAAAGGAAGCUCUUUCUUGG</w:t>
            </w:r>
          </w:p>
        </w:tc>
      </w:tr>
      <w:tr w:rsidR="00311DF9" w:rsidRPr="00E717DA" w14:paraId="286B155C" w14:textId="77777777" w:rsidTr="00311DF9">
        <w:tc>
          <w:tcPr>
            <w:tcW w:w="2233" w:type="dxa"/>
          </w:tcPr>
          <w:p w14:paraId="2ED7A242" w14:textId="0BC14AC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siSENP6-F</w:t>
            </w:r>
          </w:p>
        </w:tc>
        <w:tc>
          <w:tcPr>
            <w:tcW w:w="236" w:type="dxa"/>
          </w:tcPr>
          <w:p w14:paraId="5CA1D1A3" w14:textId="7777777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21788AA1" w14:textId="4B3C1FEE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ACAAACUUGUUUUCCUUUCUU</w:t>
            </w:r>
          </w:p>
        </w:tc>
      </w:tr>
      <w:tr w:rsidR="00311DF9" w:rsidRPr="00E717DA" w14:paraId="25A44FAC" w14:textId="77777777" w:rsidTr="00311DF9">
        <w:tc>
          <w:tcPr>
            <w:tcW w:w="2233" w:type="dxa"/>
          </w:tcPr>
          <w:p w14:paraId="7F628DAA" w14:textId="28863C28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siSENP6-R</w:t>
            </w:r>
          </w:p>
        </w:tc>
        <w:tc>
          <w:tcPr>
            <w:tcW w:w="236" w:type="dxa"/>
          </w:tcPr>
          <w:p w14:paraId="2665F63F" w14:textId="7777777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02E1A5DA" w14:textId="46F454CC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GAAAGGAAAACAAGUUUGUCA</w:t>
            </w:r>
          </w:p>
        </w:tc>
      </w:tr>
      <w:tr w:rsidR="00311DF9" w:rsidRPr="00E717DA" w14:paraId="29F0671C" w14:textId="77777777" w:rsidTr="00311DF9">
        <w:tc>
          <w:tcPr>
            <w:tcW w:w="2233" w:type="dxa"/>
          </w:tcPr>
          <w:p w14:paraId="1F29E71A" w14:textId="6A643E80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siSENP7-F</w:t>
            </w:r>
          </w:p>
        </w:tc>
        <w:tc>
          <w:tcPr>
            <w:tcW w:w="236" w:type="dxa"/>
          </w:tcPr>
          <w:p w14:paraId="326C187C" w14:textId="7777777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2593960E" w14:textId="30A48416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AUCAACUUCUGAACAAGUCCA</w:t>
            </w:r>
          </w:p>
        </w:tc>
      </w:tr>
      <w:tr w:rsidR="00311DF9" w:rsidRPr="009C2A8F" w14:paraId="2BEA9873" w14:textId="77777777" w:rsidTr="00311DF9">
        <w:tc>
          <w:tcPr>
            <w:tcW w:w="2233" w:type="dxa"/>
          </w:tcPr>
          <w:p w14:paraId="4293D691" w14:textId="1B28356C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siSENP7-R</w:t>
            </w:r>
          </w:p>
        </w:tc>
        <w:tc>
          <w:tcPr>
            <w:tcW w:w="236" w:type="dxa"/>
          </w:tcPr>
          <w:p w14:paraId="69BEA414" w14:textId="77777777" w:rsidR="00311DF9" w:rsidRPr="00E717DA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16" w:type="dxa"/>
            <w:gridSpan w:val="4"/>
          </w:tcPr>
          <w:p w14:paraId="3C9B4674" w14:textId="77F41460" w:rsidR="00311DF9" w:rsidRPr="00B030B9" w:rsidRDefault="00311DF9" w:rsidP="00CB6DE6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717DA">
              <w:rPr>
                <w:rFonts w:ascii="Times New Roman" w:hAnsi="Times New Roman" w:cs="Times New Roman"/>
                <w:szCs w:val="21"/>
              </w:rPr>
              <w:t>GACUUGUUCAGAAGUUGAUUG</w:t>
            </w:r>
          </w:p>
        </w:tc>
      </w:tr>
    </w:tbl>
    <w:p w14:paraId="768D80BE" w14:textId="77777777" w:rsidR="007D4914" w:rsidRPr="00306700" w:rsidRDefault="007D4914" w:rsidP="007D4914">
      <w:pPr>
        <w:rPr>
          <w:rFonts w:ascii="Times New Roman" w:hAnsi="Times New Roman" w:cs="Times New Roman"/>
          <w:sz w:val="24"/>
          <w:szCs w:val="24"/>
        </w:rPr>
      </w:pPr>
    </w:p>
    <w:sectPr w:rsidR="007D4914" w:rsidRPr="00306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799D3" w14:textId="77777777" w:rsidR="00661D27" w:rsidRDefault="00661D27" w:rsidP="00610C11">
      <w:r>
        <w:separator/>
      </w:r>
    </w:p>
  </w:endnote>
  <w:endnote w:type="continuationSeparator" w:id="0">
    <w:p w14:paraId="03860A1B" w14:textId="77777777" w:rsidR="00661D27" w:rsidRDefault="00661D27" w:rsidP="00610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806D0" w14:textId="77777777" w:rsidR="00661D27" w:rsidRDefault="00661D27" w:rsidP="00610C11">
      <w:r>
        <w:separator/>
      </w:r>
    </w:p>
  </w:footnote>
  <w:footnote w:type="continuationSeparator" w:id="0">
    <w:p w14:paraId="60444360" w14:textId="77777777" w:rsidR="00661D27" w:rsidRDefault="00661D27" w:rsidP="00610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A92"/>
    <w:rsid w:val="000200AF"/>
    <w:rsid w:val="000F1887"/>
    <w:rsid w:val="001E3EB1"/>
    <w:rsid w:val="00205207"/>
    <w:rsid w:val="002C3761"/>
    <w:rsid w:val="00306700"/>
    <w:rsid w:val="00311DF9"/>
    <w:rsid w:val="003A67C9"/>
    <w:rsid w:val="00610C11"/>
    <w:rsid w:val="006458E9"/>
    <w:rsid w:val="00661D27"/>
    <w:rsid w:val="00794BE1"/>
    <w:rsid w:val="00795AAA"/>
    <w:rsid w:val="007D4914"/>
    <w:rsid w:val="007E47D3"/>
    <w:rsid w:val="008D32D2"/>
    <w:rsid w:val="0094165C"/>
    <w:rsid w:val="00A72A92"/>
    <w:rsid w:val="00AC1325"/>
    <w:rsid w:val="00B030B9"/>
    <w:rsid w:val="00B05F4A"/>
    <w:rsid w:val="00B21E4A"/>
    <w:rsid w:val="00C718E9"/>
    <w:rsid w:val="00CB6DE6"/>
    <w:rsid w:val="00DA50B8"/>
    <w:rsid w:val="00E717DA"/>
    <w:rsid w:val="00F46D93"/>
    <w:rsid w:val="00FA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88C4B"/>
  <w15:chartTrackingRefBased/>
  <w15:docId w15:val="{735C2897-20D5-4086-81DB-D5C14F407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C11"/>
    <w:rPr>
      <w:sz w:val="18"/>
      <w:szCs w:val="18"/>
    </w:rPr>
  </w:style>
  <w:style w:type="table" w:styleId="a7">
    <w:name w:val="Table Grid"/>
    <w:basedOn w:val="a1"/>
    <w:uiPriority w:val="39"/>
    <w:rsid w:val="000F1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Y</dc:creator>
  <cp:keywords/>
  <dc:description/>
  <cp:lastModifiedBy>仝 营营</cp:lastModifiedBy>
  <cp:revision>21</cp:revision>
  <dcterms:created xsi:type="dcterms:W3CDTF">2021-06-20T09:16:00Z</dcterms:created>
  <dcterms:modified xsi:type="dcterms:W3CDTF">2022-02-21T14:56:00Z</dcterms:modified>
</cp:coreProperties>
</file>